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E36C3" w14:textId="50769093" w:rsidR="00EB41E9" w:rsidRDefault="00880419">
      <w:r>
        <w:t>T</w:t>
      </w:r>
      <w:r w:rsidR="00EB41E9">
        <w:t xml:space="preserve">able </w:t>
      </w:r>
      <w:r>
        <w:t>S</w:t>
      </w:r>
      <w:bookmarkStart w:id="0" w:name="_GoBack"/>
      <w:bookmarkEnd w:id="0"/>
      <w:r w:rsidR="00EB41E9">
        <w:t>2. ICD 10 codes to identify herpes viruses</w:t>
      </w:r>
    </w:p>
    <w:p w14:paraId="7A679AB9" w14:textId="77777777" w:rsidR="00EB41E9" w:rsidRDefault="00EB41E9"/>
    <w:tbl>
      <w:tblPr>
        <w:tblW w:w="0" w:type="auto"/>
        <w:tblBorders>
          <w:top w:val="double" w:sz="6" w:space="0" w:color="111111"/>
          <w:bottom w:val="double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1"/>
        <w:gridCol w:w="5837"/>
        <w:gridCol w:w="2068"/>
      </w:tblGrid>
      <w:tr w:rsidR="00EB41E9" w:rsidRPr="00EB41E9" w14:paraId="5C045979" w14:textId="77777777" w:rsidTr="00EB41E9">
        <w:trPr>
          <w:tblHeader/>
        </w:trPr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A79AC6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code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98999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CD-10 description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0B389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ategory</w:t>
            </w:r>
          </w:p>
        </w:tc>
      </w:tr>
      <w:tr w:rsidR="00EB41E9" w:rsidRPr="00EB41E9" w14:paraId="4C9A89AB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95478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5A4D7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59DDB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59B5868B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0521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94B1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pneumon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18C70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6502F065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F764E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5D22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hepat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BCB1E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00B44BB3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D32FA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963F5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pancreat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C7E40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7318C09D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C8BB9D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D2489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Other cytomegaloviral diseas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84E19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13086755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23555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E4BFB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disease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9CA8E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2E1967CA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0F14F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E63DD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mononucle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F284A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74542B56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AF801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J1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26FD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neumonia in viral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95163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4739EA76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F836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K8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17F6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sorders of pancreas in diseases classified elsewhe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182F6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7B42D6C1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49B9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P3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D654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ongenital cytomegalovirus infe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B2763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52C4651A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5A97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41884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[herpes zoster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D86AD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48FB65A2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77082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411C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encephal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BD8DD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53C4D109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76DF66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54D4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meningit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38FEA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4B7FDFC2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4159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0E35F4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ocular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8862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596CE278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B801E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DA806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isseminated zoste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3D55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439052FB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38EA5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2CFCA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with other complica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A5D77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53D523BD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C3C3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F5D21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without compli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148F94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21D721D2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8F6FB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B7D58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Gammaherpesviral mononucle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8837F2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pstein-Barr Virus</w:t>
            </w:r>
          </w:p>
        </w:tc>
      </w:tr>
      <w:tr w:rsidR="00EB41E9" w:rsidRPr="00EB41E9" w14:paraId="7E8AF6E9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94623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7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4862F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nfectious mononucleosis, unspecified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C67E8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pstein-Barr Virus</w:t>
            </w:r>
          </w:p>
        </w:tc>
      </w:tr>
      <w:tr w:rsidR="00EB41E9" w:rsidRPr="00EB41E9" w14:paraId="1F7C353C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F3B5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D8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515D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Immunodeficiency following hereditary defective response to Epstein-Barr vir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245FC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Epstein-Barr Virus</w:t>
            </w:r>
          </w:p>
        </w:tc>
      </w:tr>
      <w:tr w:rsidR="00EB41E9" w:rsidRPr="00EB41E9" w14:paraId="1ADE2813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2F8A3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98E1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2D9C9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58DC5484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4301A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62F0F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[herpes zoster]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83595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  <w:tr w:rsidR="00EB41E9" w:rsidRPr="00EB41E9" w14:paraId="5427B5FC" w14:textId="77777777" w:rsidTr="00EB41E9"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A33F6C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B25X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4C230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al diseas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A8EDE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Cytomegalovirus</w:t>
            </w:r>
          </w:p>
        </w:tc>
      </w:tr>
      <w:tr w:rsidR="00EB41E9" w:rsidRPr="00EB41E9" w14:paraId="590DC721" w14:textId="77777777" w:rsidTr="00EB41E9"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D6E80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lastRenderedPageBreak/>
              <w:t>B02X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4D1D4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Zoster [herpes zoster]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2AE18" w14:textId="77777777" w:rsidR="00EB41E9" w:rsidRPr="00EB41E9" w:rsidRDefault="00EB41E9" w:rsidP="00EB41E9">
            <w:pPr>
              <w:spacing w:after="150"/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</w:pPr>
            <w:r w:rsidRPr="00EB41E9">
              <w:rPr>
                <w:rFonts w:ascii="Cambria" w:eastAsia="Times New Roman" w:hAnsi="Cambria" w:cs="Times New Roman"/>
                <w:color w:val="222222"/>
                <w:sz w:val="24"/>
                <w:szCs w:val="24"/>
                <w:lang w:eastAsia="en-GB"/>
              </w:rPr>
              <w:t>Herpes Zoster Virus</w:t>
            </w:r>
          </w:p>
        </w:tc>
      </w:tr>
    </w:tbl>
    <w:p w14:paraId="009D12DC" w14:textId="77777777" w:rsidR="00205720" w:rsidRDefault="00880419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MDEyNDIxMDQ2MDZX0lEKTi0uzszPAykwrAUAqAho4ywAAAA="/>
  </w:docVars>
  <w:rsids>
    <w:rsidRoot w:val="00EB41E9"/>
    <w:rsid w:val="00334069"/>
    <w:rsid w:val="003A5207"/>
    <w:rsid w:val="00705A6A"/>
    <w:rsid w:val="0074105A"/>
    <w:rsid w:val="00880419"/>
    <w:rsid w:val="008846D6"/>
    <w:rsid w:val="00BE5B2F"/>
    <w:rsid w:val="00CB76BB"/>
    <w:rsid w:val="00EB41E9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7E63"/>
  <w15:chartTrackingRefBased/>
  <w15:docId w15:val="{AB04DB58-221A-4745-9B3E-1E5C64A7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9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5" ma:contentTypeDescription="Create a new document." ma:contentTypeScope="" ma:versionID="2470a2fcb8f3789f43cc37812f5aaea3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42409f86c85dbdbafd01d7f08843686b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UniqueSourceRef" minOccurs="0"/>
                <xsd:element ref="ns3:File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3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4" nillable="true" ma:displayName="FileHash" ma:internalName="FileHash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Hash xmlns="26dade36-14ca-4890-8dfe-98e90156b7de" xsi:nil="true"/>
    <UniqueSourceRef xmlns="26dade36-14ca-4890-8dfe-98e90156b7de" xsi:nil="true"/>
  </documentManagement>
</p:properties>
</file>

<file path=customXml/itemProps1.xml><?xml version="1.0" encoding="utf-8"?>
<ds:datastoreItem xmlns:ds="http://schemas.openxmlformats.org/officeDocument/2006/customXml" ds:itemID="{A26E1C8C-26A4-431D-89FA-0A0EDBC37E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66E4A-7810-4E3A-A8CD-40CDE9CCAF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6BDFDD-B618-4FFC-AFED-E746A7DDB39A}">
  <ds:schemaRefs>
    <ds:schemaRef ds:uri="http://purl.org/dc/elements/1.1/"/>
    <ds:schemaRef ds:uri="26dade36-14ca-4890-8dfe-98e90156b7de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1cfe8061-82c7-4184-9117-9f627f073f1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West (staff)</dc:creator>
  <cp:keywords/>
  <dc:description/>
  <cp:lastModifiedBy>Joe West (staff)</cp:lastModifiedBy>
  <cp:revision>2</cp:revision>
  <dcterms:created xsi:type="dcterms:W3CDTF">2022-03-04T16:16:00Z</dcterms:created>
  <dcterms:modified xsi:type="dcterms:W3CDTF">2022-03-0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